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118971" w14:textId="77777777" w:rsidR="00D16261" w:rsidRPr="00EF1C95" w:rsidRDefault="00D16261" w:rsidP="00D16261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F1C9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1 Table</w:t>
      </w:r>
      <w:r w:rsidRPr="00EF1C9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NA barcoding markers and PCR conditions</w:t>
      </w:r>
    </w:p>
    <w:tbl>
      <w:tblPr>
        <w:tblW w:w="14210" w:type="dxa"/>
        <w:tblInd w:w="-40" w:type="dxa"/>
        <w:tblLayout w:type="fixed"/>
        <w:tblLook w:val="04A0" w:firstRow="1" w:lastRow="0" w:firstColumn="1" w:lastColumn="0" w:noHBand="0" w:noVBand="1"/>
      </w:tblPr>
      <w:tblGrid>
        <w:gridCol w:w="719"/>
        <w:gridCol w:w="856"/>
        <w:gridCol w:w="3123"/>
        <w:gridCol w:w="2840"/>
        <w:gridCol w:w="3832"/>
        <w:gridCol w:w="2840"/>
      </w:tblGrid>
      <w:tr w:rsidR="00D16261" w:rsidRPr="00E62AF5" w14:paraId="5D5482D0" w14:textId="77777777" w:rsidTr="00872DD3">
        <w:trPr>
          <w:trHeight w:val="20"/>
        </w:trPr>
        <w:tc>
          <w:tcPr>
            <w:tcW w:w="71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D272B0" w14:textId="77777777" w:rsidR="00D16261" w:rsidRPr="00E62AF5" w:rsidRDefault="00D16261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ta-IN"/>
              </w:rPr>
            </w:pPr>
            <w:r w:rsidRPr="00E62A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ta-IN"/>
              </w:rPr>
              <w:t>PCR Steps</w:t>
            </w:r>
          </w:p>
        </w:tc>
        <w:tc>
          <w:tcPr>
            <w:tcW w:w="85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86C473" w14:textId="77777777" w:rsidR="00D16261" w:rsidRPr="00E62AF5" w:rsidRDefault="00D16261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ta-IN"/>
              </w:rPr>
            </w:pPr>
            <w:r w:rsidRPr="00E62A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ta-IN"/>
              </w:rPr>
              <w:t>State</w:t>
            </w:r>
          </w:p>
        </w:tc>
        <w:tc>
          <w:tcPr>
            <w:tcW w:w="3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B22A7" w14:textId="77777777" w:rsidR="00D16261" w:rsidRPr="00E62AF5" w:rsidRDefault="00D16261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bidi="ta-IN"/>
              </w:rPr>
            </w:pPr>
            <w:proofErr w:type="spellStart"/>
            <w:r w:rsidRPr="00E62A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AU" w:bidi="ta-IN"/>
              </w:rPr>
              <w:t>trnH-psbA</w:t>
            </w:r>
            <w:proofErr w:type="spellEnd"/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D4753" w14:textId="77777777" w:rsidR="00D16261" w:rsidRPr="00E62AF5" w:rsidRDefault="00D16261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ta-IN"/>
              </w:rPr>
            </w:pPr>
            <w:proofErr w:type="spellStart"/>
            <w:r w:rsidRPr="00E62A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AU" w:bidi="ta-IN"/>
              </w:rPr>
              <w:t>atpB-rbcL</w:t>
            </w:r>
            <w:proofErr w:type="spellEnd"/>
            <w:r w:rsidRPr="00E62A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AU" w:bidi="ta-IN"/>
              </w:rPr>
              <w:t xml:space="preserve"> </w:t>
            </w:r>
            <w:r w:rsidRPr="00E62A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AU" w:bidi="ta-IN"/>
              </w:rPr>
              <w:t>spacer</w:t>
            </w:r>
          </w:p>
        </w:tc>
        <w:tc>
          <w:tcPr>
            <w:tcW w:w="3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5E8C9" w14:textId="77777777" w:rsidR="00D16261" w:rsidRPr="00E62AF5" w:rsidRDefault="00D16261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ta-IN"/>
              </w:rPr>
            </w:pPr>
            <w:proofErr w:type="spellStart"/>
            <w:r w:rsidRPr="00E62A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AU" w:bidi="ta-IN"/>
              </w:rPr>
              <w:t>matK-trnT</w:t>
            </w:r>
            <w:proofErr w:type="spellEnd"/>
            <w:r w:rsidRPr="00E62A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AU" w:bidi="ta-IN"/>
              </w:rPr>
              <w:t xml:space="preserve"> spacer</w:t>
            </w: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0323F" w14:textId="77777777" w:rsidR="00D16261" w:rsidRPr="00E62AF5" w:rsidRDefault="00D16261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ta-IN"/>
              </w:rPr>
            </w:pPr>
            <w:proofErr w:type="spellStart"/>
            <w:r w:rsidRPr="00E62A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AU" w:bidi="ta-IN"/>
              </w:rPr>
              <w:t>trn</w:t>
            </w:r>
            <w:r w:rsidRPr="00E62A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AU" w:bidi="ta-IN"/>
              </w:rPr>
              <w:t>L</w:t>
            </w:r>
            <w:proofErr w:type="spellEnd"/>
            <w:r w:rsidRPr="00E62A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AU" w:bidi="ta-IN"/>
              </w:rPr>
              <w:t>(</w:t>
            </w:r>
            <w:r w:rsidRPr="00E62A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AU" w:bidi="ta-IN"/>
              </w:rPr>
              <w:t>tRNA-leu</w:t>
            </w:r>
            <w:r w:rsidRPr="00E62A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AU" w:bidi="ta-IN"/>
              </w:rPr>
              <w:t>)</w:t>
            </w:r>
          </w:p>
        </w:tc>
      </w:tr>
      <w:tr w:rsidR="00D16261" w:rsidRPr="00E62AF5" w14:paraId="1C984117" w14:textId="77777777" w:rsidTr="00872DD3">
        <w:trPr>
          <w:trHeight w:val="20"/>
        </w:trPr>
        <w:tc>
          <w:tcPr>
            <w:tcW w:w="71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2B3D02" w14:textId="77777777" w:rsidR="00D16261" w:rsidRPr="00E62AF5" w:rsidRDefault="00D16261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ta-IN"/>
              </w:rPr>
            </w:pPr>
          </w:p>
        </w:tc>
        <w:tc>
          <w:tcPr>
            <w:tcW w:w="856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BD0283B" w14:textId="77777777" w:rsidR="00D16261" w:rsidRPr="00E62AF5" w:rsidRDefault="00D16261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ta-IN"/>
              </w:rPr>
            </w:pPr>
          </w:p>
        </w:tc>
        <w:tc>
          <w:tcPr>
            <w:tcW w:w="3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A4233E" w14:textId="77777777" w:rsidR="00D16261" w:rsidRPr="00E62AF5" w:rsidRDefault="00D16261" w:rsidP="00872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bidi="ta-IN"/>
              </w:rPr>
            </w:pPr>
            <w:r w:rsidRPr="00E62A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bidi="ta-IN"/>
              </w:rPr>
              <w:t>P</w:t>
            </w:r>
            <w:r w:rsidRPr="00E62A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AU" w:bidi="ta-IN"/>
              </w:rPr>
              <w:t>F</w:t>
            </w:r>
            <w:r w:rsidRPr="00E62A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bidi="ta-IN"/>
              </w:rPr>
              <w:t xml:space="preserve">:  </w:t>
            </w:r>
            <w:r w:rsidRPr="00E62AF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bidi="ta-IN"/>
              </w:rPr>
              <w:t xml:space="preserve">CGCGCATGGTGGATTCACAATCC </w:t>
            </w:r>
          </w:p>
          <w:p w14:paraId="12E8EA20" w14:textId="77777777" w:rsidR="00D16261" w:rsidRPr="00E62AF5" w:rsidRDefault="00D16261" w:rsidP="00872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a-IN"/>
              </w:rPr>
            </w:pPr>
            <w:r w:rsidRPr="00E62A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bidi="ta-IN"/>
              </w:rPr>
              <w:t>P</w:t>
            </w:r>
            <w:r w:rsidRPr="00E62A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AU" w:bidi="ta-IN"/>
              </w:rPr>
              <w:t>R</w:t>
            </w:r>
            <w:r w:rsidRPr="00E62A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bidi="ta-IN"/>
              </w:rPr>
              <w:t xml:space="preserve">:  </w:t>
            </w:r>
            <w:r w:rsidRPr="00E62AF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bidi="ta-IN"/>
              </w:rPr>
              <w:t>GTTATGCATGAACGTAATGCTC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6A96FC" w14:textId="77777777" w:rsidR="00D16261" w:rsidRPr="00E62AF5" w:rsidRDefault="00D16261" w:rsidP="00872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bidi="ta-IN"/>
              </w:rPr>
            </w:pPr>
            <w:r w:rsidRPr="00E62A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bidi="ta-IN"/>
              </w:rPr>
              <w:t>P</w:t>
            </w:r>
            <w:r w:rsidRPr="00E62A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AU" w:bidi="ta-IN"/>
              </w:rPr>
              <w:t>F</w:t>
            </w:r>
            <w:r w:rsidRPr="00E62A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bidi="ta-IN"/>
              </w:rPr>
              <w:t xml:space="preserve">: </w:t>
            </w:r>
            <w:r w:rsidRPr="00E62AF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bidi="ta-IN"/>
              </w:rPr>
              <w:t xml:space="preserve">GAAGTAGTAGGATTGATTCTC </w:t>
            </w:r>
          </w:p>
          <w:p w14:paraId="702EEE5A" w14:textId="77777777" w:rsidR="00D16261" w:rsidRPr="00E62AF5" w:rsidRDefault="00D16261" w:rsidP="00872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a-IN"/>
              </w:rPr>
            </w:pPr>
            <w:r w:rsidRPr="00E62A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bidi="ta-IN"/>
              </w:rPr>
              <w:t>P</w:t>
            </w:r>
            <w:r w:rsidRPr="00E62A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AU" w:bidi="ta-IN"/>
              </w:rPr>
              <w:t>R</w:t>
            </w:r>
            <w:r w:rsidRPr="00E62A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bidi="ta-IN"/>
              </w:rPr>
              <w:t xml:space="preserve">: </w:t>
            </w:r>
            <w:r w:rsidRPr="00E62AF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bidi="ta-IN"/>
              </w:rPr>
              <w:t>TACAGTTGTCCATGTACCAG</w:t>
            </w:r>
          </w:p>
        </w:tc>
        <w:tc>
          <w:tcPr>
            <w:tcW w:w="3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7AE45C" w14:textId="77777777" w:rsidR="00D16261" w:rsidRPr="00E62AF5" w:rsidRDefault="00D16261" w:rsidP="00872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bidi="ta-IN"/>
              </w:rPr>
            </w:pPr>
            <w:r w:rsidRPr="00E62A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bidi="ta-IN"/>
              </w:rPr>
              <w:t>P</w:t>
            </w:r>
            <w:r w:rsidRPr="00E62A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AU" w:bidi="ta-IN"/>
              </w:rPr>
              <w:t>F</w:t>
            </w:r>
            <w:r w:rsidRPr="00E62A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bidi="ta-IN"/>
              </w:rPr>
              <w:t xml:space="preserve">: </w:t>
            </w:r>
            <w:r w:rsidRPr="00E62AF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bidi="ta-IN"/>
              </w:rPr>
              <w:t>GCATAAATATAYTCCYGAAARATAAGTGG</w:t>
            </w:r>
            <w:r w:rsidRPr="00E62A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bidi="ta-IN"/>
              </w:rPr>
              <w:t xml:space="preserve"> </w:t>
            </w:r>
          </w:p>
          <w:p w14:paraId="2C978C64" w14:textId="77777777" w:rsidR="00D16261" w:rsidRPr="00E62AF5" w:rsidRDefault="00D16261" w:rsidP="00872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a-IN"/>
              </w:rPr>
            </w:pPr>
            <w:r w:rsidRPr="00E62A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bidi="ta-IN"/>
              </w:rPr>
              <w:t>P</w:t>
            </w:r>
            <w:r w:rsidRPr="00E62A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AU" w:bidi="ta-IN"/>
              </w:rPr>
              <w:t>R</w:t>
            </w:r>
            <w:r w:rsidRPr="00E62AF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bidi="ta-IN"/>
              </w:rPr>
              <w:t>: TGGGTTGCTAACTCAATGG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F1B28B" w14:textId="77777777" w:rsidR="00D16261" w:rsidRPr="00E62AF5" w:rsidRDefault="00D16261" w:rsidP="00872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bidi="ta-IN"/>
              </w:rPr>
            </w:pPr>
            <w:r w:rsidRPr="00E62A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bidi="ta-IN"/>
              </w:rPr>
              <w:t>P</w:t>
            </w:r>
            <w:r w:rsidRPr="00E62A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AU" w:bidi="ta-IN"/>
              </w:rPr>
              <w:t>F</w:t>
            </w:r>
            <w:r w:rsidRPr="00E62A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bidi="ta-IN"/>
              </w:rPr>
              <w:t xml:space="preserve">: </w:t>
            </w:r>
            <w:r w:rsidRPr="00E62AF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bidi="ta-IN"/>
              </w:rPr>
              <w:t xml:space="preserve">CGAAATCGGTAGACGCTACG </w:t>
            </w:r>
          </w:p>
          <w:p w14:paraId="6F5B4CA5" w14:textId="77777777" w:rsidR="00D16261" w:rsidRPr="00E62AF5" w:rsidRDefault="00D16261" w:rsidP="00872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a-IN"/>
              </w:rPr>
            </w:pPr>
            <w:r w:rsidRPr="00E62A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bidi="ta-IN"/>
              </w:rPr>
              <w:t>P</w:t>
            </w:r>
            <w:r w:rsidRPr="00E62A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AU" w:bidi="ta-IN"/>
              </w:rPr>
              <w:t>R</w:t>
            </w:r>
            <w:r w:rsidRPr="00E62A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bidi="ta-IN"/>
              </w:rPr>
              <w:t xml:space="preserve">: </w:t>
            </w:r>
            <w:r w:rsidRPr="00E62AF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bidi="ta-IN"/>
              </w:rPr>
              <w:t>GGGGATAGAGGGACTTGAAC</w:t>
            </w:r>
          </w:p>
        </w:tc>
      </w:tr>
      <w:tr w:rsidR="00D16261" w:rsidRPr="00E62AF5" w14:paraId="46795A5C" w14:textId="77777777" w:rsidTr="00872DD3">
        <w:trPr>
          <w:trHeight w:val="20"/>
        </w:trPr>
        <w:tc>
          <w:tcPr>
            <w:tcW w:w="71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DF9B" w14:textId="77777777" w:rsidR="00D16261" w:rsidRPr="00E62AF5" w:rsidRDefault="00D16261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a-IN"/>
              </w:rPr>
            </w:pPr>
            <w:r w:rsidRPr="00E62A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bidi="ta-IN"/>
              </w:rPr>
              <w:t>I.D.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00564" w14:textId="77777777" w:rsidR="00D16261" w:rsidRPr="00E62AF5" w:rsidRDefault="00D16261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a-IN"/>
              </w:rPr>
            </w:pPr>
            <w:r w:rsidRPr="00E62A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bidi="ta-IN"/>
              </w:rPr>
              <w:t>Temp.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B9D20" w14:textId="77777777" w:rsidR="00D16261" w:rsidRPr="00E62AF5" w:rsidRDefault="00D16261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a-IN"/>
              </w:rPr>
            </w:pPr>
            <w:r w:rsidRPr="00E62A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bidi="ta-IN"/>
              </w:rPr>
              <w:t>98</w:t>
            </w:r>
            <w:r w:rsidRPr="00E62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ºC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7BF9F" w14:textId="77777777" w:rsidR="00D16261" w:rsidRPr="00E62AF5" w:rsidRDefault="00D16261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a-IN"/>
              </w:rPr>
            </w:pPr>
            <w:r w:rsidRPr="00E62A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bidi="ta-IN"/>
              </w:rPr>
              <w:t>94</w:t>
            </w:r>
            <w:r w:rsidRPr="00E62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ºC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F1F4A" w14:textId="77777777" w:rsidR="00D16261" w:rsidRPr="00E62AF5" w:rsidRDefault="00D16261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a-IN"/>
              </w:rPr>
            </w:pPr>
            <w:r w:rsidRPr="00E62A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bidi="ta-IN"/>
              </w:rPr>
              <w:t>95</w:t>
            </w:r>
            <w:r w:rsidRPr="00E62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ºC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01C44" w14:textId="77777777" w:rsidR="00D16261" w:rsidRPr="00E62AF5" w:rsidRDefault="00D16261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a-IN"/>
              </w:rPr>
            </w:pPr>
            <w:r w:rsidRPr="00E62A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bidi="ta-IN"/>
              </w:rPr>
              <w:t>95</w:t>
            </w:r>
            <w:r w:rsidRPr="00E62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ºC</w:t>
            </w:r>
          </w:p>
        </w:tc>
      </w:tr>
      <w:tr w:rsidR="00D16261" w:rsidRPr="00E62AF5" w14:paraId="2625C72C" w14:textId="77777777" w:rsidTr="00872DD3">
        <w:trPr>
          <w:trHeight w:val="20"/>
        </w:trPr>
        <w:tc>
          <w:tcPr>
            <w:tcW w:w="71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C466D" w14:textId="77777777" w:rsidR="00D16261" w:rsidRPr="00E62AF5" w:rsidRDefault="00D16261" w:rsidP="00872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a-IN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76969D" w14:textId="77777777" w:rsidR="00D16261" w:rsidRPr="00E62AF5" w:rsidRDefault="00D16261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a-IN"/>
              </w:rPr>
            </w:pPr>
            <w:r w:rsidRPr="00E62A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bidi="ta-IN"/>
              </w:rPr>
              <w:t>Time</w:t>
            </w:r>
          </w:p>
        </w:tc>
        <w:tc>
          <w:tcPr>
            <w:tcW w:w="3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7D0F20" w14:textId="77777777" w:rsidR="00D16261" w:rsidRPr="00E62AF5" w:rsidRDefault="00D16261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a-IN"/>
              </w:rPr>
            </w:pPr>
            <w:r w:rsidRPr="00E62A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bidi="ta-IN"/>
              </w:rPr>
              <w:t>45 secs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BA35D5" w14:textId="77777777" w:rsidR="00D16261" w:rsidRPr="00E62AF5" w:rsidRDefault="00D16261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a-IN"/>
              </w:rPr>
            </w:pPr>
            <w:r w:rsidRPr="00E62A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bidi="ta-IN"/>
              </w:rPr>
              <w:t>4 mins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B02C48" w14:textId="77777777" w:rsidR="00D16261" w:rsidRPr="00E62AF5" w:rsidRDefault="00D16261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a-IN"/>
              </w:rPr>
            </w:pPr>
            <w:r w:rsidRPr="00E62A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bidi="ta-IN"/>
              </w:rPr>
              <w:t>90 secs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9FA265" w14:textId="77777777" w:rsidR="00D16261" w:rsidRPr="00E62AF5" w:rsidRDefault="00D16261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a-IN"/>
              </w:rPr>
            </w:pPr>
            <w:r w:rsidRPr="00E62A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bidi="ta-IN"/>
              </w:rPr>
              <w:t>10 mins</w:t>
            </w:r>
          </w:p>
        </w:tc>
      </w:tr>
      <w:tr w:rsidR="00D16261" w:rsidRPr="00E62AF5" w14:paraId="18B14554" w14:textId="77777777" w:rsidTr="00872DD3">
        <w:trPr>
          <w:trHeight w:val="20"/>
        </w:trPr>
        <w:tc>
          <w:tcPr>
            <w:tcW w:w="7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AB98" w14:textId="77777777" w:rsidR="00D16261" w:rsidRPr="00E62AF5" w:rsidRDefault="00D16261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a-IN"/>
              </w:rPr>
            </w:pPr>
            <w:r w:rsidRPr="00E62A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bidi="ta-IN"/>
              </w:rPr>
              <w:t>D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19A12" w14:textId="77777777" w:rsidR="00D16261" w:rsidRPr="00E62AF5" w:rsidRDefault="00D16261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a-IN"/>
              </w:rPr>
            </w:pPr>
            <w:r w:rsidRPr="00E62A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bidi="ta-IN"/>
              </w:rPr>
              <w:t>Temp.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072B1" w14:textId="77777777" w:rsidR="00D16261" w:rsidRPr="00E62AF5" w:rsidRDefault="00D16261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a-IN"/>
              </w:rPr>
            </w:pPr>
            <w:r w:rsidRPr="00E62A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bidi="ta-IN"/>
              </w:rPr>
              <w:t>98</w:t>
            </w:r>
            <w:r w:rsidRPr="00E62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ºC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CB517" w14:textId="77777777" w:rsidR="00D16261" w:rsidRPr="00E62AF5" w:rsidRDefault="00D16261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a-IN"/>
              </w:rPr>
            </w:pPr>
            <w:r w:rsidRPr="00E62A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bidi="ta-IN"/>
              </w:rPr>
              <w:t>94</w:t>
            </w:r>
            <w:r w:rsidRPr="00E62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ºC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BDD17" w14:textId="77777777" w:rsidR="00D16261" w:rsidRPr="00E62AF5" w:rsidRDefault="00D16261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a-IN"/>
              </w:rPr>
            </w:pPr>
            <w:r w:rsidRPr="00E62A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bidi="ta-IN"/>
              </w:rPr>
              <w:t>95</w:t>
            </w:r>
            <w:r w:rsidRPr="00E62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ºC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D9BDC" w14:textId="77777777" w:rsidR="00D16261" w:rsidRPr="00E62AF5" w:rsidRDefault="00D16261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a-IN"/>
              </w:rPr>
            </w:pPr>
            <w:r w:rsidRPr="00E62A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bidi="ta-IN"/>
              </w:rPr>
              <w:t>95</w:t>
            </w:r>
            <w:r w:rsidRPr="00E62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ºC</w:t>
            </w:r>
          </w:p>
        </w:tc>
      </w:tr>
      <w:tr w:rsidR="00D16261" w:rsidRPr="00E62AF5" w14:paraId="3BFB6C9E" w14:textId="77777777" w:rsidTr="00872DD3">
        <w:trPr>
          <w:trHeight w:val="20"/>
        </w:trPr>
        <w:tc>
          <w:tcPr>
            <w:tcW w:w="71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D6B66" w14:textId="77777777" w:rsidR="00D16261" w:rsidRPr="00E62AF5" w:rsidRDefault="00D16261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a-IN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CE179F" w14:textId="77777777" w:rsidR="00D16261" w:rsidRPr="00E62AF5" w:rsidRDefault="00D16261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a-IN"/>
              </w:rPr>
            </w:pPr>
            <w:r w:rsidRPr="00E62A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bidi="ta-IN"/>
              </w:rPr>
              <w:t>Time</w:t>
            </w:r>
          </w:p>
        </w:tc>
        <w:tc>
          <w:tcPr>
            <w:tcW w:w="3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6D1A5C" w14:textId="77777777" w:rsidR="00D16261" w:rsidRPr="00E62AF5" w:rsidRDefault="00D16261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a-IN"/>
              </w:rPr>
            </w:pPr>
            <w:r w:rsidRPr="00E62A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bidi="ta-IN"/>
              </w:rPr>
              <w:t>10 secs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990EF7" w14:textId="77777777" w:rsidR="00D16261" w:rsidRPr="00E62AF5" w:rsidRDefault="00D16261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a-IN"/>
              </w:rPr>
            </w:pPr>
            <w:r w:rsidRPr="00E62A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bidi="ta-IN"/>
              </w:rPr>
              <w:t>30 secs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E007E1" w14:textId="77777777" w:rsidR="00D16261" w:rsidRPr="00E62AF5" w:rsidRDefault="00D16261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a-IN"/>
              </w:rPr>
            </w:pPr>
            <w:r w:rsidRPr="00E62A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bidi="ta-IN"/>
              </w:rPr>
              <w:t>30 secs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9AF6D1" w14:textId="77777777" w:rsidR="00D16261" w:rsidRPr="00E62AF5" w:rsidRDefault="00D16261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a-IN"/>
              </w:rPr>
            </w:pPr>
            <w:r w:rsidRPr="00E62A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bidi="ta-IN"/>
              </w:rPr>
              <w:t>30 secs</w:t>
            </w:r>
          </w:p>
        </w:tc>
      </w:tr>
      <w:tr w:rsidR="00D16261" w:rsidRPr="00E62AF5" w14:paraId="1C443367" w14:textId="77777777" w:rsidTr="00872DD3">
        <w:trPr>
          <w:trHeight w:val="20"/>
        </w:trPr>
        <w:tc>
          <w:tcPr>
            <w:tcW w:w="7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C82F" w14:textId="77777777" w:rsidR="00D16261" w:rsidRPr="00E62AF5" w:rsidRDefault="00D16261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a-IN"/>
              </w:rPr>
            </w:pPr>
            <w:r w:rsidRPr="00E62A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bidi="ta-IN"/>
              </w:rPr>
              <w:t>P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6844C" w14:textId="77777777" w:rsidR="00D16261" w:rsidRPr="00E62AF5" w:rsidRDefault="00D16261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a-IN"/>
              </w:rPr>
            </w:pPr>
            <w:r w:rsidRPr="00E62A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bidi="ta-IN"/>
              </w:rPr>
              <w:t>Temp.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E2D8D" w14:textId="77777777" w:rsidR="00D16261" w:rsidRPr="00E62AF5" w:rsidRDefault="00D16261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a-IN"/>
              </w:rPr>
            </w:pPr>
            <w:r w:rsidRPr="00E62A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bidi="ta-IN"/>
              </w:rPr>
              <w:t>64</w:t>
            </w:r>
            <w:r w:rsidRPr="00E62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ºC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6612D" w14:textId="77777777" w:rsidR="00D16261" w:rsidRPr="00E62AF5" w:rsidRDefault="00D16261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a-IN"/>
              </w:rPr>
            </w:pPr>
            <w:r w:rsidRPr="00E62A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bidi="ta-IN"/>
              </w:rPr>
              <w:t>45</w:t>
            </w:r>
            <w:r w:rsidRPr="00E62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ºC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AC4DB" w14:textId="77777777" w:rsidR="00D16261" w:rsidRPr="00E62AF5" w:rsidRDefault="00D16261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a-IN"/>
              </w:rPr>
            </w:pPr>
            <w:r w:rsidRPr="00E62A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bidi="ta-IN"/>
              </w:rPr>
              <w:t>48</w:t>
            </w:r>
            <w:r w:rsidRPr="00E62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ºC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EC04E" w14:textId="77777777" w:rsidR="00D16261" w:rsidRPr="00E62AF5" w:rsidRDefault="00D16261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a-IN"/>
              </w:rPr>
            </w:pPr>
            <w:r w:rsidRPr="00E62A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bidi="ta-IN"/>
              </w:rPr>
              <w:t>50</w:t>
            </w:r>
            <w:r w:rsidRPr="00E62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ºC</w:t>
            </w:r>
          </w:p>
        </w:tc>
      </w:tr>
      <w:tr w:rsidR="00D16261" w:rsidRPr="00E62AF5" w14:paraId="01333CE6" w14:textId="77777777" w:rsidTr="00872DD3">
        <w:trPr>
          <w:trHeight w:val="20"/>
        </w:trPr>
        <w:tc>
          <w:tcPr>
            <w:tcW w:w="71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4B056" w14:textId="77777777" w:rsidR="00D16261" w:rsidRPr="00E62AF5" w:rsidRDefault="00D16261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a-IN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9DBCBE" w14:textId="77777777" w:rsidR="00D16261" w:rsidRPr="00E62AF5" w:rsidRDefault="00D16261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a-IN"/>
              </w:rPr>
            </w:pPr>
            <w:r w:rsidRPr="00E62A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a-IN"/>
              </w:rPr>
              <w:t>Time</w:t>
            </w:r>
          </w:p>
        </w:tc>
        <w:tc>
          <w:tcPr>
            <w:tcW w:w="3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5E9545" w14:textId="77777777" w:rsidR="00D16261" w:rsidRPr="00E62AF5" w:rsidRDefault="00D16261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a-IN"/>
              </w:rPr>
            </w:pPr>
            <w:r w:rsidRPr="00E62A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bidi="ta-IN"/>
              </w:rPr>
              <w:t>30 secs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916682" w14:textId="77777777" w:rsidR="00D16261" w:rsidRPr="00E62AF5" w:rsidRDefault="00D16261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a-IN"/>
              </w:rPr>
            </w:pPr>
            <w:r w:rsidRPr="00E62A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bidi="ta-IN"/>
              </w:rPr>
              <w:t>30 secs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167F65" w14:textId="77777777" w:rsidR="00D16261" w:rsidRPr="00E62AF5" w:rsidRDefault="00D16261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a-IN"/>
              </w:rPr>
            </w:pPr>
            <w:r w:rsidRPr="00E62A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bidi="ta-IN"/>
              </w:rPr>
              <w:t>1 min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21E3F6" w14:textId="77777777" w:rsidR="00D16261" w:rsidRPr="00E62AF5" w:rsidRDefault="00D16261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a-IN"/>
              </w:rPr>
            </w:pPr>
            <w:r w:rsidRPr="00E62A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bidi="ta-IN"/>
              </w:rPr>
              <w:t>30 secs</w:t>
            </w:r>
          </w:p>
        </w:tc>
      </w:tr>
      <w:tr w:rsidR="00D16261" w:rsidRPr="00E62AF5" w14:paraId="4A7CDE72" w14:textId="77777777" w:rsidTr="00872DD3">
        <w:trPr>
          <w:trHeight w:val="20"/>
        </w:trPr>
        <w:tc>
          <w:tcPr>
            <w:tcW w:w="7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ED4B" w14:textId="77777777" w:rsidR="00D16261" w:rsidRPr="00E62AF5" w:rsidRDefault="00D16261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a-IN"/>
              </w:rPr>
            </w:pPr>
            <w:r w:rsidRPr="00E62A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bidi="ta-IN"/>
              </w:rPr>
              <w:t>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31065" w14:textId="77777777" w:rsidR="00D16261" w:rsidRPr="00E62AF5" w:rsidRDefault="00D16261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a-IN"/>
              </w:rPr>
            </w:pPr>
            <w:r w:rsidRPr="00E62A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bidi="ta-IN"/>
              </w:rPr>
              <w:t>Temp.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8AFDF" w14:textId="77777777" w:rsidR="00D16261" w:rsidRPr="00E62AF5" w:rsidRDefault="00D16261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a-IN"/>
              </w:rPr>
            </w:pPr>
            <w:r w:rsidRPr="00E62A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bidi="ta-IN"/>
              </w:rPr>
              <w:t>72</w:t>
            </w:r>
            <w:r w:rsidRPr="00E62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ºC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FD08B" w14:textId="77777777" w:rsidR="00D16261" w:rsidRPr="00E62AF5" w:rsidRDefault="00D16261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a-IN"/>
              </w:rPr>
            </w:pPr>
            <w:r w:rsidRPr="00E62A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bidi="ta-IN"/>
              </w:rPr>
              <w:t>72</w:t>
            </w:r>
            <w:r w:rsidRPr="00E62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ºC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06B71" w14:textId="77777777" w:rsidR="00D16261" w:rsidRPr="00E62AF5" w:rsidRDefault="00D16261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a-IN"/>
              </w:rPr>
            </w:pPr>
            <w:r w:rsidRPr="00E62A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bidi="ta-IN"/>
              </w:rPr>
              <w:t>68</w:t>
            </w:r>
            <w:r w:rsidRPr="00E62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ºC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6AD22" w14:textId="77777777" w:rsidR="00D16261" w:rsidRPr="00E62AF5" w:rsidRDefault="00D16261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a-IN"/>
              </w:rPr>
            </w:pPr>
            <w:r w:rsidRPr="00E62A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bidi="ta-IN"/>
              </w:rPr>
              <w:t>72</w:t>
            </w:r>
            <w:r w:rsidRPr="00E62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ºC</w:t>
            </w:r>
          </w:p>
        </w:tc>
      </w:tr>
      <w:tr w:rsidR="00D16261" w:rsidRPr="00E62AF5" w14:paraId="451D90AA" w14:textId="77777777" w:rsidTr="00872DD3">
        <w:trPr>
          <w:trHeight w:val="20"/>
        </w:trPr>
        <w:tc>
          <w:tcPr>
            <w:tcW w:w="71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EA73D" w14:textId="77777777" w:rsidR="00D16261" w:rsidRPr="00E62AF5" w:rsidRDefault="00D16261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a-IN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12913F" w14:textId="77777777" w:rsidR="00D16261" w:rsidRPr="00E62AF5" w:rsidRDefault="00D16261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a-IN"/>
              </w:rPr>
            </w:pPr>
            <w:r w:rsidRPr="00E62A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bidi="ta-IN"/>
              </w:rPr>
              <w:t>Time</w:t>
            </w:r>
          </w:p>
        </w:tc>
        <w:tc>
          <w:tcPr>
            <w:tcW w:w="3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5AFFAB" w14:textId="77777777" w:rsidR="00D16261" w:rsidRPr="00E62AF5" w:rsidRDefault="00D16261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a-IN"/>
              </w:rPr>
            </w:pPr>
            <w:r w:rsidRPr="00E62A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bidi="ta-IN"/>
              </w:rPr>
              <w:t>40 secs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0F1E88" w14:textId="77777777" w:rsidR="00D16261" w:rsidRPr="00E62AF5" w:rsidRDefault="00D16261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a-IN"/>
              </w:rPr>
            </w:pPr>
            <w:r w:rsidRPr="00E62A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bidi="ta-IN"/>
              </w:rPr>
              <w:t>2 mins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133853" w14:textId="77777777" w:rsidR="00D16261" w:rsidRPr="00E62AF5" w:rsidRDefault="00D16261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a-IN"/>
              </w:rPr>
            </w:pPr>
            <w:r w:rsidRPr="00E62A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bidi="ta-IN"/>
              </w:rPr>
              <w:t>2 mins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6497BB" w14:textId="77777777" w:rsidR="00D16261" w:rsidRPr="00E62AF5" w:rsidRDefault="00D16261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a-IN"/>
              </w:rPr>
            </w:pPr>
            <w:r w:rsidRPr="00E62A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bidi="ta-IN"/>
              </w:rPr>
              <w:t>2 mins</w:t>
            </w:r>
          </w:p>
        </w:tc>
      </w:tr>
      <w:tr w:rsidR="00D16261" w:rsidRPr="00E62AF5" w14:paraId="0299FAF1" w14:textId="77777777" w:rsidTr="00872DD3">
        <w:trPr>
          <w:trHeight w:val="20"/>
        </w:trPr>
        <w:tc>
          <w:tcPr>
            <w:tcW w:w="7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9849" w14:textId="77777777" w:rsidR="00D16261" w:rsidRPr="00E62AF5" w:rsidRDefault="00D16261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a-IN"/>
              </w:rPr>
            </w:pPr>
            <w:r w:rsidRPr="00E62A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bidi="ta-IN"/>
              </w:rPr>
              <w:t>F.E.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5E9C9" w14:textId="77777777" w:rsidR="00D16261" w:rsidRPr="00E62AF5" w:rsidRDefault="00D16261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a-IN"/>
              </w:rPr>
            </w:pPr>
            <w:r w:rsidRPr="00E62A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bidi="ta-IN"/>
              </w:rPr>
              <w:t>Temp.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67F83" w14:textId="77777777" w:rsidR="00D16261" w:rsidRPr="00E62AF5" w:rsidRDefault="00D16261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a-IN"/>
              </w:rPr>
            </w:pPr>
            <w:r w:rsidRPr="00E62A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bidi="ta-IN"/>
              </w:rPr>
              <w:t>72</w:t>
            </w:r>
            <w:r w:rsidRPr="00E62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ºC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6A6F9" w14:textId="77777777" w:rsidR="00D16261" w:rsidRPr="00E62AF5" w:rsidRDefault="00D16261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a-IN"/>
              </w:rPr>
            </w:pPr>
            <w:r w:rsidRPr="00E62A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bidi="ta-IN"/>
              </w:rPr>
              <w:t>72</w:t>
            </w:r>
            <w:r w:rsidRPr="00E62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ºC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064E3" w14:textId="77777777" w:rsidR="00D16261" w:rsidRPr="00E62AF5" w:rsidRDefault="00D16261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a-IN"/>
              </w:rPr>
            </w:pPr>
            <w:r w:rsidRPr="00E62A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bidi="ta-IN"/>
              </w:rPr>
              <w:t>68</w:t>
            </w:r>
            <w:r w:rsidRPr="00E62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ºC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B4EC7" w14:textId="77777777" w:rsidR="00D16261" w:rsidRPr="00E62AF5" w:rsidRDefault="00D16261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a-IN"/>
              </w:rPr>
            </w:pPr>
            <w:r w:rsidRPr="00E62A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bidi="ta-IN"/>
              </w:rPr>
              <w:t>94</w:t>
            </w:r>
            <w:r w:rsidRPr="00E62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ºC</w:t>
            </w:r>
          </w:p>
        </w:tc>
      </w:tr>
      <w:tr w:rsidR="00D16261" w:rsidRPr="00E62AF5" w14:paraId="6A88960F" w14:textId="77777777" w:rsidTr="00872DD3">
        <w:trPr>
          <w:trHeight w:val="20"/>
        </w:trPr>
        <w:tc>
          <w:tcPr>
            <w:tcW w:w="71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3CB070" w14:textId="77777777" w:rsidR="00D16261" w:rsidRPr="00E62AF5" w:rsidRDefault="00D16261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a-IN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499E11" w14:textId="77777777" w:rsidR="00D16261" w:rsidRPr="00E62AF5" w:rsidRDefault="00D16261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a-IN"/>
              </w:rPr>
            </w:pPr>
            <w:r w:rsidRPr="00E62A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bidi="ta-IN"/>
              </w:rPr>
              <w:t>Time</w:t>
            </w:r>
          </w:p>
        </w:tc>
        <w:tc>
          <w:tcPr>
            <w:tcW w:w="3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41D9CD" w14:textId="77777777" w:rsidR="00D16261" w:rsidRPr="00E62AF5" w:rsidRDefault="00D16261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a-IN"/>
              </w:rPr>
            </w:pPr>
            <w:r w:rsidRPr="00E62A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bidi="ta-IN"/>
              </w:rPr>
              <w:t>10 mins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4D6F67" w14:textId="77777777" w:rsidR="00D16261" w:rsidRPr="00E62AF5" w:rsidRDefault="00D16261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a-IN"/>
              </w:rPr>
            </w:pPr>
            <w:r w:rsidRPr="00E62A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bidi="ta-IN"/>
              </w:rPr>
              <w:t>5 mins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B7ABC5" w14:textId="77777777" w:rsidR="00D16261" w:rsidRPr="00E62AF5" w:rsidRDefault="00D16261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a-IN"/>
              </w:rPr>
            </w:pPr>
            <w:r w:rsidRPr="00E62A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bidi="ta-IN"/>
              </w:rPr>
              <w:t>20 mins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4566E0" w14:textId="77777777" w:rsidR="00D16261" w:rsidRPr="00E62AF5" w:rsidRDefault="00D16261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a-IN"/>
              </w:rPr>
            </w:pPr>
            <w:r w:rsidRPr="00E62A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bidi="ta-IN"/>
              </w:rPr>
              <w:t>4 mins</w:t>
            </w:r>
          </w:p>
        </w:tc>
      </w:tr>
      <w:tr w:rsidR="00D16261" w:rsidRPr="00654ED3" w14:paraId="019D2777" w14:textId="77777777" w:rsidTr="00872DD3">
        <w:trPr>
          <w:trHeight w:val="20"/>
        </w:trPr>
        <w:tc>
          <w:tcPr>
            <w:tcW w:w="15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1B2DD" w14:textId="77777777" w:rsidR="00D16261" w:rsidRPr="00654ED3" w:rsidRDefault="00D16261" w:rsidP="00872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a-IN"/>
              </w:rPr>
            </w:pPr>
            <w:r w:rsidRPr="00654E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bidi="ta-IN"/>
              </w:rPr>
              <w:t>References</w:t>
            </w:r>
          </w:p>
        </w:tc>
        <w:tc>
          <w:tcPr>
            <w:tcW w:w="3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42FBC" w14:textId="77C18086" w:rsidR="00D16261" w:rsidRPr="00391DD7" w:rsidRDefault="00391DD7" w:rsidP="00391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bidi="ta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bidi="ta-IN"/>
              </w:rPr>
              <w:t>[1, 2]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84AA9" w14:textId="2F8047B8" w:rsidR="00D16261" w:rsidRPr="00654ED3" w:rsidRDefault="00391DD7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bidi="ta-IN"/>
              </w:rPr>
              <w:t>[3]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52FE6" w14:textId="108C7A19" w:rsidR="00D16261" w:rsidRPr="00654ED3" w:rsidRDefault="00391DD7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bidi="ta-IN"/>
              </w:rPr>
              <w:t>[4]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B8A15" w14:textId="4E62F01D" w:rsidR="00D16261" w:rsidRPr="00654ED3" w:rsidRDefault="00391DD7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a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bidi="ta-IN"/>
              </w:rPr>
              <w:t>[5]</w:t>
            </w:r>
          </w:p>
        </w:tc>
      </w:tr>
    </w:tbl>
    <w:p w14:paraId="04FFBFEC" w14:textId="77777777" w:rsidR="00D16261" w:rsidRPr="00654ED3" w:rsidRDefault="00D16261" w:rsidP="00D16261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54ED3">
        <w:rPr>
          <w:rFonts w:ascii="Times New Roman" w:hAnsi="Times New Roman" w:cs="Times New Roman"/>
          <w:color w:val="000000" w:themeColor="text1"/>
          <w:sz w:val="24"/>
          <w:szCs w:val="24"/>
        </w:rPr>
        <w:t>Initial Denaturation (I.D.); Denaturation (D); Primer Annealing (PA); Extension (E); Final Extension (F.E.)</w:t>
      </w:r>
    </w:p>
    <w:p w14:paraId="49ACAC3C" w14:textId="77777777" w:rsidR="00654ED3" w:rsidRDefault="00654ED3" w:rsidP="00654ED3">
      <w:pPr>
        <w:ind w:left="567" w:hanging="567"/>
        <w:jc w:val="both"/>
        <w:rPr>
          <w:rFonts w:ascii="Times New Roman" w:hAnsi="Times New Roman" w:cs="Times New Roman"/>
          <w:b/>
          <w:color w:val="0000FF"/>
          <w:sz w:val="28"/>
          <w:szCs w:val="28"/>
        </w:rPr>
      </w:pPr>
    </w:p>
    <w:p w14:paraId="4786049F" w14:textId="685CF567" w:rsidR="00654ED3" w:rsidRPr="00646832" w:rsidRDefault="00646832" w:rsidP="00646832">
      <w:pPr>
        <w:spacing w:after="0" w:line="240" w:lineRule="auto"/>
        <w:ind w:left="567" w:hanging="567"/>
        <w:jc w:val="both"/>
        <w:rPr>
          <w:rFonts w:ascii="Times New Roman" w:hAnsi="Times New Roman" w:cs="Times New Roman"/>
          <w:b/>
          <w:sz w:val="20"/>
          <w:szCs w:val="20"/>
        </w:rPr>
      </w:pPr>
      <w:r w:rsidRPr="00646832">
        <w:rPr>
          <w:rFonts w:ascii="Times New Roman" w:hAnsi="Times New Roman" w:cs="Times New Roman"/>
          <w:b/>
          <w:sz w:val="20"/>
          <w:szCs w:val="20"/>
        </w:rPr>
        <w:t>References</w:t>
      </w:r>
    </w:p>
    <w:p w14:paraId="75D62C89" w14:textId="77777777" w:rsidR="00391DD7" w:rsidRPr="00646832" w:rsidRDefault="00391DD7" w:rsidP="00646832">
      <w:pPr>
        <w:spacing w:after="0" w:line="240" w:lineRule="auto"/>
        <w:ind w:left="270" w:hanging="270"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64683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1. </w:t>
      </w:r>
      <w:r w:rsidRPr="0064683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Tate JA, Simpson BB. Paraphyly of </w:t>
      </w:r>
      <w:proofErr w:type="spellStart"/>
      <w:r w:rsidRPr="00646832">
        <w:rPr>
          <w:rFonts w:ascii="Times New Roman" w:hAnsi="Times New Roman" w:cs="Times New Roman"/>
          <w:sz w:val="20"/>
          <w:szCs w:val="20"/>
          <w:shd w:val="clear" w:color="auto" w:fill="FFFFFF"/>
        </w:rPr>
        <w:t>Tarasa</w:t>
      </w:r>
      <w:proofErr w:type="spellEnd"/>
      <w:r w:rsidRPr="0064683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(</w:t>
      </w:r>
      <w:proofErr w:type="spellStart"/>
      <w:r w:rsidRPr="00646832">
        <w:rPr>
          <w:rFonts w:ascii="Times New Roman" w:hAnsi="Times New Roman" w:cs="Times New Roman"/>
          <w:sz w:val="20"/>
          <w:szCs w:val="20"/>
          <w:shd w:val="clear" w:color="auto" w:fill="FFFFFF"/>
        </w:rPr>
        <w:t>Malvaceae</w:t>
      </w:r>
      <w:proofErr w:type="spellEnd"/>
      <w:r w:rsidRPr="00646832">
        <w:rPr>
          <w:rFonts w:ascii="Times New Roman" w:hAnsi="Times New Roman" w:cs="Times New Roman"/>
          <w:sz w:val="20"/>
          <w:szCs w:val="20"/>
          <w:shd w:val="clear" w:color="auto" w:fill="FFFFFF"/>
        </w:rPr>
        <w:t>) and diverse origins of the polyploid species. </w:t>
      </w:r>
      <w:r w:rsidRPr="00646832">
        <w:rPr>
          <w:rFonts w:ascii="Times New Roman" w:hAnsi="Times New Roman" w:cs="Times New Roman"/>
          <w:iCs/>
          <w:sz w:val="20"/>
          <w:szCs w:val="20"/>
          <w:shd w:val="clear" w:color="auto" w:fill="FFFFFF"/>
        </w:rPr>
        <w:t>Syst Bot</w:t>
      </w:r>
      <w:r w:rsidRPr="0064683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. 2003; </w:t>
      </w:r>
      <w:r w:rsidRPr="00646832">
        <w:rPr>
          <w:rFonts w:ascii="Times New Roman" w:hAnsi="Times New Roman" w:cs="Times New Roman"/>
          <w:iCs/>
          <w:sz w:val="20"/>
          <w:szCs w:val="20"/>
          <w:shd w:val="clear" w:color="auto" w:fill="FFFFFF"/>
        </w:rPr>
        <w:t>28</w:t>
      </w:r>
      <w:r w:rsidRPr="00646832">
        <w:rPr>
          <w:rFonts w:ascii="Times New Roman" w:hAnsi="Times New Roman" w:cs="Times New Roman"/>
          <w:sz w:val="20"/>
          <w:szCs w:val="20"/>
          <w:shd w:val="clear" w:color="auto" w:fill="FFFFFF"/>
        </w:rPr>
        <w:t>: 723-738.</w:t>
      </w:r>
      <w:r w:rsidRPr="0064683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46832">
        <w:rPr>
          <w:rFonts w:ascii="Times New Roman" w:hAnsi="Times New Roman" w:cs="Times New Roman"/>
          <w:sz w:val="20"/>
          <w:szCs w:val="20"/>
          <w:shd w:val="clear" w:color="auto" w:fill="FFFFFF"/>
        </w:rPr>
        <w:t>doi</w:t>
      </w:r>
      <w:proofErr w:type="spellEnd"/>
      <w:r w:rsidRPr="00646832">
        <w:rPr>
          <w:rFonts w:ascii="Times New Roman" w:hAnsi="Times New Roman" w:cs="Times New Roman"/>
          <w:sz w:val="20"/>
          <w:szCs w:val="20"/>
          <w:shd w:val="clear" w:color="auto" w:fill="FFFFFF"/>
        </w:rPr>
        <w:t>: 10.1043/02-64.1.</w:t>
      </w:r>
    </w:p>
    <w:p w14:paraId="34778014" w14:textId="77777777" w:rsidR="00391DD7" w:rsidRPr="00646832" w:rsidRDefault="00391DD7" w:rsidP="00646832">
      <w:pPr>
        <w:spacing w:after="0" w:line="240" w:lineRule="auto"/>
        <w:ind w:left="270" w:hanging="270"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64683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2. </w:t>
      </w:r>
      <w:r w:rsidRPr="0064683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Sang T, Crawford DJ, </w:t>
      </w:r>
      <w:proofErr w:type="spellStart"/>
      <w:r w:rsidRPr="00646832">
        <w:rPr>
          <w:rFonts w:ascii="Times New Roman" w:hAnsi="Times New Roman" w:cs="Times New Roman"/>
          <w:sz w:val="20"/>
          <w:szCs w:val="20"/>
          <w:shd w:val="clear" w:color="auto" w:fill="FFFFFF"/>
        </w:rPr>
        <w:t>Stuessy</w:t>
      </w:r>
      <w:proofErr w:type="spellEnd"/>
      <w:r w:rsidRPr="0064683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TF. Chloroplast DNA phylogeny, reticulate evolution, and biogeography of Paeonia (</w:t>
      </w:r>
      <w:proofErr w:type="spellStart"/>
      <w:r w:rsidRPr="00646832">
        <w:rPr>
          <w:rFonts w:ascii="Times New Roman" w:hAnsi="Times New Roman" w:cs="Times New Roman"/>
          <w:sz w:val="20"/>
          <w:szCs w:val="20"/>
          <w:shd w:val="clear" w:color="auto" w:fill="FFFFFF"/>
        </w:rPr>
        <w:t>Paeoniaceae</w:t>
      </w:r>
      <w:proofErr w:type="spellEnd"/>
      <w:r w:rsidRPr="00646832">
        <w:rPr>
          <w:rFonts w:ascii="Times New Roman" w:hAnsi="Times New Roman" w:cs="Times New Roman"/>
          <w:sz w:val="20"/>
          <w:szCs w:val="20"/>
          <w:shd w:val="clear" w:color="auto" w:fill="FFFFFF"/>
        </w:rPr>
        <w:t>). </w:t>
      </w:r>
      <w:r w:rsidRPr="00646832">
        <w:rPr>
          <w:rFonts w:ascii="Times New Roman" w:hAnsi="Times New Roman" w:cs="Times New Roman"/>
          <w:iCs/>
          <w:sz w:val="20"/>
          <w:szCs w:val="20"/>
          <w:shd w:val="clear" w:color="auto" w:fill="FFFFFF"/>
        </w:rPr>
        <w:t>Am J Bot</w:t>
      </w:r>
      <w:r w:rsidRPr="0064683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. 1997; </w:t>
      </w:r>
      <w:r w:rsidRPr="00646832">
        <w:rPr>
          <w:rFonts w:ascii="Times New Roman" w:hAnsi="Times New Roman" w:cs="Times New Roman"/>
          <w:iCs/>
          <w:sz w:val="20"/>
          <w:szCs w:val="20"/>
          <w:shd w:val="clear" w:color="auto" w:fill="FFFFFF"/>
        </w:rPr>
        <w:t>84</w:t>
      </w:r>
      <w:r w:rsidRPr="00646832">
        <w:rPr>
          <w:rFonts w:ascii="Times New Roman" w:hAnsi="Times New Roman" w:cs="Times New Roman"/>
          <w:sz w:val="20"/>
          <w:szCs w:val="20"/>
          <w:shd w:val="clear" w:color="auto" w:fill="FFFFFF"/>
        </w:rPr>
        <w:t>:1120-1136.</w:t>
      </w:r>
      <w:r w:rsidRPr="0064683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46832">
        <w:rPr>
          <w:rFonts w:ascii="Times New Roman" w:hAnsi="Times New Roman" w:cs="Times New Roman"/>
          <w:sz w:val="20"/>
          <w:szCs w:val="20"/>
          <w:shd w:val="clear" w:color="auto" w:fill="FFFFFF"/>
        </w:rPr>
        <w:t>doi</w:t>
      </w:r>
      <w:proofErr w:type="spellEnd"/>
      <w:r w:rsidRPr="00646832">
        <w:rPr>
          <w:rFonts w:ascii="Times New Roman" w:hAnsi="Times New Roman" w:cs="Times New Roman"/>
          <w:sz w:val="20"/>
          <w:szCs w:val="20"/>
          <w:shd w:val="clear" w:color="auto" w:fill="FFFFFF"/>
        </w:rPr>
        <w:t>: 10.2307/2446155.</w:t>
      </w:r>
    </w:p>
    <w:p w14:paraId="67793FED" w14:textId="77777777" w:rsidR="00391DD7" w:rsidRPr="00646832" w:rsidRDefault="00391DD7" w:rsidP="00646832">
      <w:pPr>
        <w:spacing w:after="0" w:line="240" w:lineRule="auto"/>
        <w:ind w:left="270" w:hanging="270"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64683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3. </w:t>
      </w:r>
      <w:r w:rsidRPr="0064683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Hoot SB, Taylor WC. The utility of nuclear </w:t>
      </w:r>
      <w:r w:rsidRPr="00646832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>ITS</w:t>
      </w:r>
      <w:r w:rsidRPr="0064683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, a LEAFY homolog intron, and chloroplast </w:t>
      </w:r>
      <w:proofErr w:type="spellStart"/>
      <w:r w:rsidRPr="00646832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>atpB-rbcL</w:t>
      </w:r>
      <w:proofErr w:type="spellEnd"/>
      <w:r w:rsidRPr="0064683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spacer region data in phylogenetic analyses and species delimitation in </w:t>
      </w:r>
      <w:proofErr w:type="spellStart"/>
      <w:r w:rsidRPr="00646832">
        <w:rPr>
          <w:rFonts w:ascii="Times New Roman" w:hAnsi="Times New Roman" w:cs="Times New Roman"/>
          <w:sz w:val="20"/>
          <w:szCs w:val="20"/>
          <w:shd w:val="clear" w:color="auto" w:fill="FFFFFF"/>
        </w:rPr>
        <w:t>Isoetes</w:t>
      </w:r>
      <w:proofErr w:type="spellEnd"/>
      <w:r w:rsidRPr="00646832">
        <w:rPr>
          <w:rFonts w:ascii="Times New Roman" w:hAnsi="Times New Roman" w:cs="Times New Roman"/>
          <w:sz w:val="20"/>
          <w:szCs w:val="20"/>
          <w:shd w:val="clear" w:color="auto" w:fill="FFFFFF"/>
        </w:rPr>
        <w:t>. </w:t>
      </w:r>
      <w:r w:rsidRPr="00646832">
        <w:rPr>
          <w:rFonts w:ascii="Times New Roman" w:hAnsi="Times New Roman" w:cs="Times New Roman"/>
          <w:iCs/>
          <w:sz w:val="20"/>
          <w:szCs w:val="20"/>
          <w:shd w:val="clear" w:color="auto" w:fill="FFFFFF"/>
        </w:rPr>
        <w:t>Am Fern J.</w:t>
      </w:r>
      <w:r w:rsidRPr="0064683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2001; </w:t>
      </w:r>
      <w:r w:rsidRPr="00646832">
        <w:rPr>
          <w:rFonts w:ascii="Times New Roman" w:hAnsi="Times New Roman" w:cs="Times New Roman"/>
          <w:iCs/>
          <w:sz w:val="20"/>
          <w:szCs w:val="20"/>
          <w:shd w:val="clear" w:color="auto" w:fill="FFFFFF"/>
        </w:rPr>
        <w:t>91</w:t>
      </w:r>
      <w:r w:rsidRPr="0064683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: 166-178. </w:t>
      </w:r>
      <w:proofErr w:type="spellStart"/>
      <w:r w:rsidRPr="00646832">
        <w:rPr>
          <w:rFonts w:ascii="Times New Roman" w:hAnsi="Times New Roman" w:cs="Times New Roman"/>
          <w:sz w:val="20"/>
          <w:szCs w:val="20"/>
          <w:shd w:val="clear" w:color="auto" w:fill="FFFFFF"/>
        </w:rPr>
        <w:t>doi</w:t>
      </w:r>
      <w:proofErr w:type="spellEnd"/>
      <w:r w:rsidRPr="00646832">
        <w:rPr>
          <w:rFonts w:ascii="Times New Roman" w:hAnsi="Times New Roman" w:cs="Times New Roman"/>
          <w:sz w:val="20"/>
          <w:szCs w:val="20"/>
          <w:shd w:val="clear" w:color="auto" w:fill="FFFFFF"/>
        </w:rPr>
        <w:t>: 10.1640/0002-8444(2001)091[</w:t>
      </w:r>
      <w:proofErr w:type="gramStart"/>
      <w:r w:rsidRPr="00646832">
        <w:rPr>
          <w:rFonts w:ascii="Times New Roman" w:hAnsi="Times New Roman" w:cs="Times New Roman"/>
          <w:sz w:val="20"/>
          <w:szCs w:val="20"/>
          <w:shd w:val="clear" w:color="auto" w:fill="FFFFFF"/>
        </w:rPr>
        <w:t>0166:TUONIA</w:t>
      </w:r>
      <w:proofErr w:type="gramEnd"/>
      <w:r w:rsidRPr="00646832">
        <w:rPr>
          <w:rFonts w:ascii="Times New Roman" w:hAnsi="Times New Roman" w:cs="Times New Roman"/>
          <w:sz w:val="20"/>
          <w:szCs w:val="20"/>
          <w:shd w:val="clear" w:color="auto" w:fill="FFFFFF"/>
        </w:rPr>
        <w:t>]2.0.CO;2.</w:t>
      </w:r>
    </w:p>
    <w:p w14:paraId="31965DEF" w14:textId="77777777" w:rsidR="00391DD7" w:rsidRPr="00646832" w:rsidRDefault="00391DD7" w:rsidP="00646832">
      <w:pPr>
        <w:spacing w:after="0" w:line="240" w:lineRule="auto"/>
        <w:ind w:left="270" w:hanging="270"/>
        <w:jc w:val="both"/>
        <w:rPr>
          <w:rFonts w:ascii="Times New Roman" w:hAnsi="Times New Roman" w:cs="Times New Roman"/>
          <w:sz w:val="20"/>
          <w:szCs w:val="20"/>
        </w:rPr>
      </w:pPr>
      <w:r w:rsidRPr="0064683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4. </w:t>
      </w:r>
      <w:proofErr w:type="spellStart"/>
      <w:r w:rsidRPr="00646832">
        <w:rPr>
          <w:rFonts w:ascii="Times New Roman" w:hAnsi="Times New Roman" w:cs="Times New Roman"/>
          <w:sz w:val="20"/>
          <w:szCs w:val="20"/>
          <w:shd w:val="clear" w:color="auto" w:fill="FFFFFF"/>
        </w:rPr>
        <w:t>Wicke</w:t>
      </w:r>
      <w:proofErr w:type="spellEnd"/>
      <w:r w:rsidRPr="0064683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S, </w:t>
      </w:r>
      <w:proofErr w:type="spellStart"/>
      <w:r w:rsidRPr="00646832">
        <w:rPr>
          <w:rFonts w:ascii="Times New Roman" w:hAnsi="Times New Roman" w:cs="Times New Roman"/>
          <w:sz w:val="20"/>
          <w:szCs w:val="20"/>
          <w:shd w:val="clear" w:color="auto" w:fill="FFFFFF"/>
        </w:rPr>
        <w:t>Quandt</w:t>
      </w:r>
      <w:proofErr w:type="spellEnd"/>
      <w:r w:rsidRPr="0064683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D. Universal primers for the amplification of the plastid </w:t>
      </w:r>
      <w:proofErr w:type="spellStart"/>
      <w:r w:rsidRPr="00646832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>trnK</w:t>
      </w:r>
      <w:proofErr w:type="spellEnd"/>
      <w:r w:rsidRPr="00646832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>/</w:t>
      </w:r>
      <w:proofErr w:type="spellStart"/>
      <w:r w:rsidRPr="00646832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>matK</w:t>
      </w:r>
      <w:proofErr w:type="spellEnd"/>
      <w:r w:rsidRPr="0064683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region in land plants. In: </w:t>
      </w:r>
      <w:proofErr w:type="spellStart"/>
      <w:r w:rsidRPr="00646832">
        <w:rPr>
          <w:rFonts w:ascii="Times New Roman" w:hAnsi="Times New Roman" w:cs="Times New Roman"/>
          <w:iCs/>
          <w:sz w:val="20"/>
          <w:szCs w:val="20"/>
          <w:shd w:val="clear" w:color="auto" w:fill="FFFFFF"/>
        </w:rPr>
        <w:t>Anales</w:t>
      </w:r>
      <w:proofErr w:type="spellEnd"/>
      <w:r w:rsidRPr="00646832">
        <w:rPr>
          <w:rFonts w:ascii="Times New Roman" w:hAnsi="Times New Roman" w:cs="Times New Roman"/>
          <w:iCs/>
          <w:sz w:val="20"/>
          <w:szCs w:val="20"/>
          <w:shd w:val="clear" w:color="auto" w:fill="FFFFFF"/>
        </w:rPr>
        <w:t xml:space="preserve"> del </w:t>
      </w:r>
      <w:proofErr w:type="spellStart"/>
      <w:r w:rsidRPr="00646832">
        <w:rPr>
          <w:rFonts w:ascii="Times New Roman" w:hAnsi="Times New Roman" w:cs="Times New Roman"/>
          <w:iCs/>
          <w:sz w:val="20"/>
          <w:szCs w:val="20"/>
          <w:shd w:val="clear" w:color="auto" w:fill="FFFFFF"/>
        </w:rPr>
        <w:t>Jardín</w:t>
      </w:r>
      <w:proofErr w:type="spellEnd"/>
      <w:r w:rsidRPr="00646832">
        <w:rPr>
          <w:rFonts w:ascii="Times New Roman" w:hAnsi="Times New Roman" w:cs="Times New Roman"/>
          <w:iCs/>
          <w:sz w:val="20"/>
          <w:szCs w:val="20"/>
          <w:shd w:val="clear" w:color="auto" w:fill="FFFFFF"/>
        </w:rPr>
        <w:t xml:space="preserve"> </w:t>
      </w:r>
      <w:proofErr w:type="spellStart"/>
      <w:r w:rsidRPr="00646832">
        <w:rPr>
          <w:rFonts w:ascii="Times New Roman" w:hAnsi="Times New Roman" w:cs="Times New Roman"/>
          <w:iCs/>
          <w:sz w:val="20"/>
          <w:szCs w:val="20"/>
          <w:shd w:val="clear" w:color="auto" w:fill="FFFFFF"/>
        </w:rPr>
        <w:t>Botánico</w:t>
      </w:r>
      <w:proofErr w:type="spellEnd"/>
      <w:r w:rsidRPr="00646832">
        <w:rPr>
          <w:rFonts w:ascii="Times New Roman" w:hAnsi="Times New Roman" w:cs="Times New Roman"/>
          <w:iCs/>
          <w:sz w:val="20"/>
          <w:szCs w:val="20"/>
          <w:shd w:val="clear" w:color="auto" w:fill="FFFFFF"/>
        </w:rPr>
        <w:t xml:space="preserve"> de Madrid</w:t>
      </w:r>
      <w:r w:rsidRPr="0064683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. </w:t>
      </w:r>
      <w:proofErr w:type="spellStart"/>
      <w:r w:rsidRPr="00646832">
        <w:rPr>
          <w:rFonts w:ascii="Times New Roman" w:hAnsi="Times New Roman" w:cs="Times New Roman"/>
          <w:sz w:val="20"/>
          <w:szCs w:val="20"/>
          <w:shd w:val="clear" w:color="auto" w:fill="FFFFFF"/>
        </w:rPr>
        <w:t>Consejo</w:t>
      </w:r>
      <w:proofErr w:type="spellEnd"/>
      <w:r w:rsidRPr="0064683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Superior de; 2009. pp. 285-288.</w:t>
      </w:r>
    </w:p>
    <w:p w14:paraId="709E76CF" w14:textId="77777777" w:rsidR="00391DD7" w:rsidRPr="00646832" w:rsidRDefault="00391DD7" w:rsidP="00646832">
      <w:pPr>
        <w:spacing w:after="0" w:line="240" w:lineRule="auto"/>
        <w:ind w:left="270" w:hanging="270"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64683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5. </w:t>
      </w:r>
      <w:proofErr w:type="spellStart"/>
      <w:r w:rsidRPr="00646832">
        <w:rPr>
          <w:rFonts w:ascii="Times New Roman" w:hAnsi="Times New Roman" w:cs="Times New Roman"/>
          <w:sz w:val="20"/>
          <w:szCs w:val="20"/>
          <w:shd w:val="clear" w:color="auto" w:fill="FFFFFF"/>
        </w:rPr>
        <w:t>Taberlet</w:t>
      </w:r>
      <w:proofErr w:type="spellEnd"/>
      <w:r w:rsidRPr="0064683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P, </w:t>
      </w:r>
      <w:proofErr w:type="spellStart"/>
      <w:r w:rsidRPr="00646832">
        <w:rPr>
          <w:rFonts w:ascii="Times New Roman" w:hAnsi="Times New Roman" w:cs="Times New Roman"/>
          <w:sz w:val="20"/>
          <w:szCs w:val="20"/>
          <w:shd w:val="clear" w:color="auto" w:fill="FFFFFF"/>
        </w:rPr>
        <w:t>Coissac</w:t>
      </w:r>
      <w:proofErr w:type="spellEnd"/>
      <w:r w:rsidRPr="0064683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E, </w:t>
      </w:r>
      <w:proofErr w:type="spellStart"/>
      <w:r w:rsidRPr="00646832">
        <w:rPr>
          <w:rFonts w:ascii="Times New Roman" w:hAnsi="Times New Roman" w:cs="Times New Roman"/>
          <w:sz w:val="20"/>
          <w:szCs w:val="20"/>
          <w:shd w:val="clear" w:color="auto" w:fill="FFFFFF"/>
        </w:rPr>
        <w:t>Pompanon</w:t>
      </w:r>
      <w:proofErr w:type="spellEnd"/>
      <w:r w:rsidRPr="0064683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F, </w:t>
      </w:r>
      <w:proofErr w:type="spellStart"/>
      <w:r w:rsidRPr="00646832">
        <w:rPr>
          <w:rFonts w:ascii="Times New Roman" w:hAnsi="Times New Roman" w:cs="Times New Roman"/>
          <w:sz w:val="20"/>
          <w:szCs w:val="20"/>
          <w:shd w:val="clear" w:color="auto" w:fill="FFFFFF"/>
        </w:rPr>
        <w:t>Gielly</w:t>
      </w:r>
      <w:proofErr w:type="spellEnd"/>
      <w:r w:rsidRPr="0064683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L, Miquel C, </w:t>
      </w:r>
      <w:proofErr w:type="spellStart"/>
      <w:r w:rsidRPr="00646832">
        <w:rPr>
          <w:rFonts w:ascii="Times New Roman" w:hAnsi="Times New Roman" w:cs="Times New Roman"/>
          <w:sz w:val="20"/>
          <w:szCs w:val="20"/>
          <w:shd w:val="clear" w:color="auto" w:fill="FFFFFF"/>
        </w:rPr>
        <w:t>Valentini</w:t>
      </w:r>
      <w:proofErr w:type="spellEnd"/>
      <w:r w:rsidRPr="0064683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A, et al. Power and limitations of the chloroplast </w:t>
      </w:r>
      <w:proofErr w:type="spellStart"/>
      <w:r w:rsidRPr="00646832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>trn</w:t>
      </w:r>
      <w:proofErr w:type="spellEnd"/>
      <w:r w:rsidRPr="00646832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 xml:space="preserve"> L</w:t>
      </w:r>
      <w:r w:rsidRPr="0064683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(UAA) intron for plant DNA barcoding. </w:t>
      </w:r>
      <w:r w:rsidRPr="00646832">
        <w:rPr>
          <w:rFonts w:ascii="Times New Roman" w:hAnsi="Times New Roman" w:cs="Times New Roman"/>
          <w:iCs/>
          <w:sz w:val="20"/>
          <w:szCs w:val="20"/>
          <w:shd w:val="clear" w:color="auto" w:fill="FFFFFF"/>
        </w:rPr>
        <w:t>Nucleic Acids Res</w:t>
      </w:r>
      <w:r w:rsidRPr="0064683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, 2006; </w:t>
      </w:r>
      <w:r w:rsidRPr="00646832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35</w:t>
      </w:r>
      <w:r w:rsidRPr="0064683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e14-e14. </w:t>
      </w:r>
      <w:proofErr w:type="spellStart"/>
      <w:r w:rsidRPr="00646832">
        <w:rPr>
          <w:rFonts w:ascii="Times New Roman" w:hAnsi="Times New Roman" w:cs="Times New Roman"/>
          <w:sz w:val="20"/>
          <w:szCs w:val="20"/>
          <w:shd w:val="clear" w:color="auto" w:fill="FFFFFF"/>
        </w:rPr>
        <w:t>doi</w:t>
      </w:r>
      <w:proofErr w:type="spellEnd"/>
      <w:r w:rsidRPr="00646832">
        <w:rPr>
          <w:rFonts w:ascii="Times New Roman" w:hAnsi="Times New Roman" w:cs="Times New Roman"/>
          <w:sz w:val="20"/>
          <w:szCs w:val="20"/>
          <w:shd w:val="clear" w:color="auto" w:fill="FFFFFF"/>
        </w:rPr>
        <w:t>: 10.1093/</w:t>
      </w:r>
      <w:proofErr w:type="spellStart"/>
      <w:r w:rsidRPr="00646832">
        <w:rPr>
          <w:rFonts w:ascii="Times New Roman" w:hAnsi="Times New Roman" w:cs="Times New Roman"/>
          <w:sz w:val="20"/>
          <w:szCs w:val="20"/>
          <w:shd w:val="clear" w:color="auto" w:fill="FFFFFF"/>
        </w:rPr>
        <w:t>nar</w:t>
      </w:r>
      <w:proofErr w:type="spellEnd"/>
      <w:r w:rsidRPr="00646832">
        <w:rPr>
          <w:rFonts w:ascii="Times New Roman" w:hAnsi="Times New Roman" w:cs="Times New Roman"/>
          <w:sz w:val="20"/>
          <w:szCs w:val="20"/>
          <w:shd w:val="clear" w:color="auto" w:fill="FFFFFF"/>
        </w:rPr>
        <w:t>/gkl938.</w:t>
      </w:r>
    </w:p>
    <w:p w14:paraId="62728358" w14:textId="77777777" w:rsidR="00D16261" w:rsidRPr="00654ED3" w:rsidRDefault="00D16261" w:rsidP="00D16261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bookmarkStart w:id="0" w:name="_GoBack"/>
      <w:bookmarkEnd w:id="0"/>
    </w:p>
    <w:sectPr w:rsidR="00D16261" w:rsidRPr="00654ED3" w:rsidSect="00D16261">
      <w:pgSz w:w="16834" w:h="11909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261"/>
    <w:rsid w:val="00391DD7"/>
    <w:rsid w:val="00646832"/>
    <w:rsid w:val="00654ED3"/>
    <w:rsid w:val="007F18D0"/>
    <w:rsid w:val="00D16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472A8"/>
  <w15:chartTrackingRefBased/>
  <w15:docId w15:val="{2A5E074B-5A52-48FA-A27E-BB84CA5A4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162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1DD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9</Words>
  <Characters>159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5</cp:revision>
  <dcterms:created xsi:type="dcterms:W3CDTF">2019-10-15T08:05:00Z</dcterms:created>
  <dcterms:modified xsi:type="dcterms:W3CDTF">2019-10-19T10:03:00Z</dcterms:modified>
</cp:coreProperties>
</file>